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FA3B9" w14:textId="4C517A81" w:rsidR="00984FBB" w:rsidRPr="00984FBB" w:rsidRDefault="00984FBB" w:rsidP="007B3F26">
      <w:pPr>
        <w:spacing w:line="240" w:lineRule="auto"/>
        <w:rPr>
          <w:rFonts w:hint="eastAsia"/>
          <w:color w:val="auto"/>
          <w:szCs w:val="28"/>
        </w:rPr>
      </w:pPr>
      <w:r w:rsidRPr="00984FBB">
        <w:rPr>
          <w:b/>
          <w:bCs/>
          <w:color w:val="auto"/>
          <w:szCs w:val="28"/>
        </w:rPr>
        <w:t>Supplementary Table 1</w:t>
      </w:r>
      <w:r w:rsidRPr="00984FBB">
        <w:rPr>
          <w:color w:val="auto"/>
          <w:szCs w:val="28"/>
        </w:rPr>
        <w:t xml:space="preserve"> </w:t>
      </w:r>
      <w:r w:rsidRPr="000F7E3E">
        <w:rPr>
          <w:color w:val="auto"/>
          <w:szCs w:val="28"/>
        </w:rPr>
        <w:t>Kinematic</w:t>
      </w:r>
      <w:r w:rsidRPr="000F7E3E">
        <w:rPr>
          <w:rFonts w:hint="eastAsia"/>
          <w:color w:val="auto"/>
          <w:szCs w:val="28"/>
        </w:rPr>
        <w:t xml:space="preserve"> </w:t>
      </w:r>
      <w:r w:rsidRPr="000F7E3E">
        <w:rPr>
          <w:color w:val="auto"/>
          <w:szCs w:val="28"/>
        </w:rPr>
        <w:t>Features</w:t>
      </w:r>
      <w:r w:rsidRPr="000F7E3E">
        <w:rPr>
          <w:rFonts w:ascii="宋体" w:hAnsi="宋体" w:cs="宋体" w:hint="eastAsia"/>
          <w:color w:val="000000"/>
          <w:kern w:val="0"/>
          <w:sz w:val="22"/>
          <w:szCs w:val="22"/>
        </w:rPr>
        <w:t xml:space="preserve"> </w:t>
      </w:r>
      <w:r w:rsidRPr="00984FBB">
        <w:rPr>
          <w:rFonts w:ascii="宋体" w:hAnsi="宋体" w:cs="宋体" w:hint="eastAsia"/>
          <w:color w:val="000000"/>
          <w:kern w:val="0"/>
          <w:sz w:val="22"/>
          <w:szCs w:val="22"/>
        </w:rPr>
        <w:t>Descrip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02"/>
        <w:gridCol w:w="5200"/>
      </w:tblGrid>
      <w:tr w:rsidR="00984FBB" w:rsidRPr="00984FBB" w14:paraId="593779DF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B229E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</w:rPr>
              <w:t>Feature Na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BEFB4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</w:rPr>
              <w:t>Feature Description</w:t>
            </w:r>
          </w:p>
        </w:tc>
      </w:tr>
      <w:tr w:rsidR="00984FBB" w:rsidRPr="00984FBB" w14:paraId="3600E6EE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B43AB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80°Duration 1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FCC64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uration of the first 180-degree turn during TUG test</w:t>
            </w:r>
          </w:p>
        </w:tc>
      </w:tr>
      <w:tr w:rsidR="00984FBB" w:rsidRPr="00984FBB" w14:paraId="501D9006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800B1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80°Duration 2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F6409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uration of the second 180-degree turn during TUG test</w:t>
            </w:r>
          </w:p>
        </w:tc>
      </w:tr>
      <w:tr w:rsidR="00984FBB" w:rsidRPr="00984FBB" w14:paraId="2CDC0747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B1F75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Arm - Asymmetry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Of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Max Sagittal Angular Velo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286D9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symmetry of maximum sagittal angular velocity between left and right arms</w:t>
            </w:r>
          </w:p>
        </w:tc>
      </w:tr>
      <w:tr w:rsidR="00984FBB" w:rsidRPr="00984FBB" w14:paraId="34AD4C5D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FFD79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Arm - Asymmetry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Of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Max Sagittal Angular Velocity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BB3CB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arm sagittal angular velocity asymmetry</w:t>
            </w:r>
          </w:p>
        </w:tc>
      </w:tr>
      <w:tr w:rsidR="00984FBB" w:rsidRPr="00984FBB" w14:paraId="5F21FA12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7488D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rm - Backward Swing 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72EF9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backward swing angle of arms during gait</w:t>
            </w:r>
          </w:p>
        </w:tc>
      </w:tr>
      <w:tr w:rsidR="00984FBB" w:rsidRPr="00984FBB" w14:paraId="0641C2D7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368CB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Arm - Backward Swing Max </w:t>
            </w:r>
            <w:proofErr w:type="spellStart"/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.Std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80EF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left arm backward swing maximum</w:t>
            </w:r>
          </w:p>
        </w:tc>
      </w:tr>
      <w:tr w:rsidR="00984FBB" w:rsidRPr="00984FBB" w14:paraId="77BDE4CC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C67AE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Arm - Backward Swing Max </w:t>
            </w:r>
            <w:proofErr w:type="spellStart"/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.Std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2532E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right arm backward swing maximum</w:t>
            </w:r>
          </w:p>
        </w:tc>
      </w:tr>
      <w:tr w:rsidR="00984FBB" w:rsidRPr="00984FBB" w14:paraId="3674BD54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F653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rm - Backward Swing Max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9BEAD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arm backward swing maximum</w:t>
            </w:r>
          </w:p>
        </w:tc>
      </w:tr>
      <w:tr w:rsidR="00984FBB" w:rsidRPr="00984FBB" w14:paraId="77528178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0081F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Arm - Difference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Of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Max Sagittal Angular Velo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4677A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bsolute difference of maximum sagittal angular velocity between left and right arms</w:t>
            </w:r>
          </w:p>
        </w:tc>
      </w:tr>
      <w:tr w:rsidR="00984FBB" w:rsidRPr="00984FBB" w14:paraId="6B61E582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DC3BE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Arm - Difference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Of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Max Sagittal Angular Velocity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B2045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arm sagittal angular velocity difference</w:t>
            </w:r>
          </w:p>
        </w:tc>
      </w:tr>
      <w:tr w:rsidR="00984FBB" w:rsidRPr="00984FBB" w14:paraId="748097C3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EA264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rm - Forward Swing 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89B0A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forward swing angle of arms during gait</w:t>
            </w:r>
          </w:p>
        </w:tc>
      </w:tr>
      <w:tr w:rsidR="00984FBB" w:rsidRPr="00984FBB" w14:paraId="4893109E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AF879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Arm - Forward Swing Max </w:t>
            </w:r>
            <w:proofErr w:type="spellStart"/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.Std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AEB56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left arm forward swing maximum</w:t>
            </w:r>
          </w:p>
        </w:tc>
      </w:tr>
      <w:tr w:rsidR="00984FBB" w:rsidRPr="00984FBB" w14:paraId="57B040FC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15716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Arm - Forward Swing Max </w:t>
            </w:r>
            <w:proofErr w:type="spellStart"/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.Std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6D117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right arm forward swing maximum</w:t>
            </w:r>
          </w:p>
        </w:tc>
      </w:tr>
      <w:tr w:rsidR="00984FBB" w:rsidRPr="00984FBB" w14:paraId="0C83FEAB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9F763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rm - Forward Swing Max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463C3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arm forward swing maximum</w:t>
            </w:r>
          </w:p>
        </w:tc>
      </w:tr>
      <w:tr w:rsidR="00984FBB" w:rsidRPr="00984FBB" w14:paraId="79E94E30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D9CE5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Arm - </w:t>
            </w:r>
            <w:proofErr w:type="spell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orward_Backward</w:t>
            </w:r>
            <w:proofErr w:type="spell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Swing Max _ABS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8CE9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bsolute difference between left and right arm forward/backward swing maximum</w:t>
            </w:r>
          </w:p>
        </w:tc>
      </w:tr>
      <w:tr w:rsidR="00984FBB" w:rsidRPr="00984FBB" w14:paraId="1D5A4D4C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98C97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Arm - </w:t>
            </w:r>
            <w:proofErr w:type="spell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orward_Backward</w:t>
            </w:r>
            <w:proofErr w:type="spell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Swing Max _MAX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327CB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value between left and right arm forward/backward swing</w:t>
            </w:r>
          </w:p>
        </w:tc>
      </w:tr>
      <w:tr w:rsidR="00984FBB" w:rsidRPr="00984FBB" w14:paraId="53210F07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41914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Arm - </w:t>
            </w:r>
            <w:proofErr w:type="spell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orward_Backward</w:t>
            </w:r>
            <w:proofErr w:type="spell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Swing Max _MIN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2DE25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inimum value between left and right arm forward/backward swing</w:t>
            </w:r>
          </w:p>
        </w:tc>
      </w:tr>
      <w:tr w:rsidR="00984FBB" w:rsidRPr="00984FBB" w14:paraId="17E25E26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A545D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rm - Max Sagittal Angular Velo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33EF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sagittal angular velocity of arms during gait</w:t>
            </w:r>
          </w:p>
        </w:tc>
      </w:tr>
      <w:tr w:rsidR="00984FBB" w:rsidRPr="00984FBB" w14:paraId="69AD29FF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28CED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Arm - Max Sagittal Angular Velocity </w:t>
            </w:r>
            <w:proofErr w:type="spellStart"/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.Std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557FC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left arm maximum sagittal angular velocity</w:t>
            </w:r>
          </w:p>
        </w:tc>
      </w:tr>
      <w:tr w:rsidR="00984FBB" w:rsidRPr="00984FBB" w14:paraId="5EF9869A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11878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lastRenderedPageBreak/>
              <w:t>Arm - Max Sagittal Angular Velocity R.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47E98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right arm maximum sagittal angular velocity</w:t>
            </w:r>
          </w:p>
        </w:tc>
      </w:tr>
      <w:tr w:rsidR="00984FBB" w:rsidRPr="00984FBB" w14:paraId="1B6CDC43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DA5AD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rm - Max Sagittal Angular Velocity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9AEA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arm maximum sagittal angular velocity</w:t>
            </w:r>
          </w:p>
        </w:tc>
      </w:tr>
      <w:tr w:rsidR="00984FBB" w:rsidRPr="00984FBB" w14:paraId="7DD549BC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AA94B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rm - Max Sagittal Angular Velocity _ABS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D698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bsolute difference between left and right arm maximum sagittal angular velocity</w:t>
            </w:r>
          </w:p>
        </w:tc>
      </w:tr>
      <w:tr w:rsidR="00984FBB" w:rsidRPr="00984FBB" w14:paraId="2B75B318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AA34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rm - Max Sagittal Angular Velocity _MAX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625D1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value between left and right arm sagittal angular velocity</w:t>
            </w:r>
          </w:p>
        </w:tc>
      </w:tr>
      <w:tr w:rsidR="00984FBB" w:rsidRPr="00984FBB" w14:paraId="4E53C7DA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47656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rm - Max Sagittal Angular Velocity _MIN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C9A2E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inimum value between left and right arm sagittal angular velocity</w:t>
            </w:r>
          </w:p>
        </w:tc>
      </w:tr>
      <w:tr w:rsidR="00984FBB" w:rsidRPr="00984FBB" w14:paraId="3E371959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6DAD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rm - Swing Ran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5A85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ange of arm swing motion during gait</w:t>
            </w:r>
          </w:p>
        </w:tc>
      </w:tr>
      <w:tr w:rsidR="00984FBB" w:rsidRPr="00984FBB" w14:paraId="044D6C46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430B7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Arm - Swing Range </w:t>
            </w:r>
            <w:proofErr w:type="spellStart"/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.Std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DBDF7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left arm swing range</w:t>
            </w:r>
          </w:p>
        </w:tc>
      </w:tr>
      <w:tr w:rsidR="00984FBB" w:rsidRPr="00984FBB" w14:paraId="3B40036C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F6E1B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Arm - Swing Range </w:t>
            </w:r>
            <w:proofErr w:type="spellStart"/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.Std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FDB63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right arm swing range</w:t>
            </w:r>
          </w:p>
        </w:tc>
      </w:tr>
      <w:tr w:rsidR="00984FBB" w:rsidRPr="00984FBB" w14:paraId="27445915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02D0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rm - Swing Range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B2FC4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arm swing range</w:t>
            </w:r>
          </w:p>
        </w:tc>
      </w:tr>
      <w:tr w:rsidR="00984FBB" w:rsidRPr="00984FBB" w14:paraId="64DAD318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A3D2B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rm - Swing Range _ABS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9597C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bsolute difference between left and right arm swing range</w:t>
            </w:r>
          </w:p>
        </w:tc>
      </w:tr>
      <w:tr w:rsidR="00984FBB" w:rsidRPr="00984FBB" w14:paraId="49A5D3FA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13309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rm - Swing Range _MAX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FA8A7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value between left and right arm swing range</w:t>
            </w:r>
          </w:p>
        </w:tc>
      </w:tr>
      <w:tr w:rsidR="00984FBB" w:rsidRPr="00984FBB" w14:paraId="17887EA9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1F855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rm - Swing Range _MIN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0BEE8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inimum value between left and right arm swing range</w:t>
            </w:r>
          </w:p>
        </w:tc>
      </w:tr>
      <w:tr w:rsidR="00984FBB" w:rsidRPr="00984FBB" w14:paraId="549102D2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FCB98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rm - Symbolic Symmetry Ind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27AE1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ymmetry index of arm movements (0% = perfect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ymmetry  100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% = poor symmetry)</w:t>
            </w:r>
          </w:p>
        </w:tc>
      </w:tr>
      <w:tr w:rsidR="00984FBB" w:rsidRPr="00984FBB" w14:paraId="1117F20C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6208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rm - Symbolic Symmetry Index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9FC7D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arm symbolic symmetry index</w:t>
            </w:r>
          </w:p>
        </w:tc>
      </w:tr>
      <w:tr w:rsidR="00984FBB" w:rsidRPr="00984FBB" w14:paraId="4F92821B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D7765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ad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A510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Number of steps per minute during gait</w:t>
            </w:r>
          </w:p>
        </w:tc>
      </w:tr>
      <w:tr w:rsidR="00984FBB" w:rsidRPr="00984FBB" w14:paraId="53616630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6317B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Cadence </w:t>
            </w:r>
            <w:proofErr w:type="spellStart"/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.Std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51633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left side cadence</w:t>
            </w:r>
          </w:p>
        </w:tc>
      </w:tr>
      <w:tr w:rsidR="00984FBB" w:rsidRPr="00984FBB" w14:paraId="397B5D6B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A1A19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Cadence </w:t>
            </w:r>
            <w:proofErr w:type="spellStart"/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.Std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8290A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tandard deviation of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 side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cadence</w:t>
            </w:r>
          </w:p>
        </w:tc>
      </w:tr>
      <w:tr w:rsidR="00984FBB" w:rsidRPr="00984FBB" w14:paraId="3A3C5FB5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BA438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adence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7C3B8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cadence</w:t>
            </w:r>
          </w:p>
        </w:tc>
      </w:tr>
      <w:tr w:rsidR="00984FBB" w:rsidRPr="00984FBB" w14:paraId="5CF571DA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071E1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adence _ABS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D9763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Absolute difference between left and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 side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cadence</w:t>
            </w:r>
          </w:p>
        </w:tc>
      </w:tr>
      <w:tr w:rsidR="00984FBB" w:rsidRPr="00984FBB" w14:paraId="40EF8E1A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D9D93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adence _MAX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2E107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Maximum value between left and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 side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cadence</w:t>
            </w:r>
          </w:p>
        </w:tc>
      </w:tr>
      <w:tr w:rsidR="00984FBB" w:rsidRPr="00984FBB" w14:paraId="6B9D02ED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B5D01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adence _MIN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BB5DF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Minimum value between left and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 side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cadence</w:t>
            </w:r>
          </w:p>
        </w:tc>
      </w:tr>
      <w:tr w:rsidR="00984FBB" w:rsidRPr="00984FBB" w14:paraId="26E150D3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632EA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oordin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BF561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oordination index between limbs during gait</w:t>
            </w:r>
          </w:p>
        </w:tc>
      </w:tr>
      <w:tr w:rsidR="00984FBB" w:rsidRPr="00984FBB" w14:paraId="6ADBCA18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671AD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oordination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3D2D4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coordination index</w:t>
            </w:r>
          </w:p>
        </w:tc>
      </w:tr>
      <w:tr w:rsidR="00984FBB" w:rsidRPr="00984FBB" w14:paraId="6107B493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4F05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ouble Supp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443BE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ercentage of gait cycle time when both limbs are in contact with ground</w:t>
            </w:r>
          </w:p>
        </w:tc>
      </w:tr>
      <w:tr w:rsidR="00984FBB" w:rsidRPr="00984FBB" w14:paraId="6CD001E9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76276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ouble Support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93AC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double support time</w:t>
            </w:r>
          </w:p>
        </w:tc>
      </w:tr>
      <w:tr w:rsidR="00984FBB" w:rsidRPr="00984FBB" w14:paraId="7C0444A8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634E5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uration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7E25F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trial duration</w:t>
            </w:r>
          </w:p>
        </w:tc>
      </w:tr>
      <w:tr w:rsidR="00984FBB" w:rsidRPr="00984FBB" w14:paraId="567060BD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AD253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Effective Trial Dur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38634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otal effective time of the TUG trial</w:t>
            </w:r>
          </w:p>
        </w:tc>
      </w:tr>
      <w:tr w:rsidR="00984FBB" w:rsidRPr="00984FBB" w14:paraId="23E0872C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C296C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lastRenderedPageBreak/>
              <w:t>Gait Cyc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DEA41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uration of one complete gait cycle</w:t>
            </w:r>
          </w:p>
        </w:tc>
      </w:tr>
      <w:tr w:rsidR="00984FBB" w:rsidRPr="00984FBB" w14:paraId="47526977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E685D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Gait Cycle </w:t>
            </w:r>
            <w:proofErr w:type="spellStart"/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.Std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6BFA1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left side gait cycle duration</w:t>
            </w:r>
          </w:p>
        </w:tc>
      </w:tr>
      <w:tr w:rsidR="00984FBB" w:rsidRPr="00984FBB" w14:paraId="747FD8FA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4DC5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Gait Cycle </w:t>
            </w:r>
            <w:proofErr w:type="spellStart"/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.Std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4B9FC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tandard deviation of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 side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gait cycle duration</w:t>
            </w:r>
          </w:p>
        </w:tc>
      </w:tr>
      <w:tr w:rsidR="00984FBB" w:rsidRPr="00984FBB" w14:paraId="26E4011F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3E641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ait Cycle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53A21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gait cycle duration</w:t>
            </w:r>
          </w:p>
        </w:tc>
      </w:tr>
      <w:tr w:rsidR="00984FBB" w:rsidRPr="00984FBB" w14:paraId="519E9406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BC2EE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ait Cycle _ABS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1CE93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Absolute difference between left and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 side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gait cycle</w:t>
            </w:r>
          </w:p>
        </w:tc>
      </w:tr>
      <w:tr w:rsidR="00984FBB" w:rsidRPr="00984FBB" w14:paraId="4F6E0083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193FA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ait Cycle _MAX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6C9F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Maximum value between left and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 side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gait cycle</w:t>
            </w:r>
          </w:p>
        </w:tc>
      </w:tr>
      <w:tr w:rsidR="00984FBB" w:rsidRPr="00984FBB" w14:paraId="3C5284B5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672E3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ait Cycle _MIN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24B6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Minimum value between left and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 side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gait cycle</w:t>
            </w:r>
          </w:p>
        </w:tc>
      </w:tr>
      <w:tr w:rsidR="00984FBB" w:rsidRPr="00984FBB" w14:paraId="0C0B3683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9DDA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ait Spe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86D7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verage walking speed during gait</w:t>
            </w:r>
          </w:p>
        </w:tc>
      </w:tr>
      <w:tr w:rsidR="00984FBB" w:rsidRPr="00984FBB" w14:paraId="6032DFA6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6E46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Gait Speed </w:t>
            </w:r>
            <w:proofErr w:type="spellStart"/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.Std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43E3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left side gait speed</w:t>
            </w:r>
          </w:p>
        </w:tc>
      </w:tr>
      <w:tr w:rsidR="00984FBB" w:rsidRPr="00984FBB" w14:paraId="43FE3E15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ADB31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Gait Speed </w:t>
            </w:r>
            <w:proofErr w:type="spellStart"/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.Std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7B24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tandard deviation of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 side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gait speed</w:t>
            </w:r>
          </w:p>
        </w:tc>
      </w:tr>
      <w:tr w:rsidR="00984FBB" w:rsidRPr="00984FBB" w14:paraId="1B7909BE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076A3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ait Speed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3F7E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gait speed</w:t>
            </w:r>
          </w:p>
        </w:tc>
      </w:tr>
      <w:tr w:rsidR="00984FBB" w:rsidRPr="00984FBB" w14:paraId="3373E5A0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78ECD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ait Speed _ABS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DFA9B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Absolute difference between left and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 side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gait speed</w:t>
            </w:r>
          </w:p>
        </w:tc>
      </w:tr>
      <w:tr w:rsidR="00984FBB" w:rsidRPr="00984FBB" w14:paraId="457A38ED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CF263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ait Speed _MAX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B697A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Maximum value between left and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 side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gait speed</w:t>
            </w:r>
          </w:p>
        </w:tc>
      </w:tr>
      <w:tr w:rsidR="00984FBB" w:rsidRPr="00984FBB" w14:paraId="0E1F8BF6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6A885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ait Speed _MIN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C010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Minimum value between left and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 side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gait speed</w:t>
            </w:r>
          </w:p>
        </w:tc>
      </w:tr>
      <w:tr w:rsidR="00984FBB" w:rsidRPr="00984FBB" w14:paraId="697A2C37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914DC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eft Double Supp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23A79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ercentage of gait cycle time when both limbs are in contact with ground (left side reference)</w:t>
            </w:r>
          </w:p>
        </w:tc>
      </w:tr>
      <w:tr w:rsidR="00984FBB" w:rsidRPr="00984FBB" w14:paraId="58C87CCC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F285A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eft Double Support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BCD86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left double support time</w:t>
            </w:r>
          </w:p>
        </w:tc>
      </w:tr>
      <w:tr w:rsidR="00984FBB" w:rsidRPr="00984FBB" w14:paraId="48858CAD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88656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umbar - Backward Sway 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65E1F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backward sway angle of lumbar region</w:t>
            </w:r>
          </w:p>
        </w:tc>
      </w:tr>
      <w:tr w:rsidR="00984FBB" w:rsidRPr="00984FBB" w14:paraId="4305A302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29247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umbar - Backward Sway Max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287EF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lumbar backward sway maximum</w:t>
            </w:r>
          </w:p>
        </w:tc>
      </w:tr>
      <w:tr w:rsidR="00984FBB" w:rsidRPr="00984FBB" w14:paraId="191A956F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B4CA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umbar - Forward Sway 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7B293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forward sway angle of lumbar region</w:t>
            </w:r>
          </w:p>
        </w:tc>
      </w:tr>
      <w:tr w:rsidR="00984FBB" w:rsidRPr="00984FBB" w14:paraId="7D1EFF62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3899C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umbar - Forward Sway Max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2E7AF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lumbar forward sway maximum</w:t>
            </w:r>
          </w:p>
        </w:tc>
      </w:tr>
      <w:tr w:rsidR="00984FBB" w:rsidRPr="00984FBB" w14:paraId="52CBF62D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8588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Lumbar - </w:t>
            </w:r>
            <w:proofErr w:type="spell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orward_Backward</w:t>
            </w:r>
            <w:proofErr w:type="spell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Sway 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7F0C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ange of forward and backward sway of lumbar region</w:t>
            </w:r>
          </w:p>
        </w:tc>
      </w:tr>
      <w:tr w:rsidR="00984FBB" w:rsidRPr="00984FBB" w14:paraId="5ADD6DE7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0031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umbar - Left Rotation 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2CADD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left rotation angle of lumbar region</w:t>
            </w:r>
          </w:p>
        </w:tc>
      </w:tr>
      <w:tr w:rsidR="00984FBB" w:rsidRPr="00984FBB" w14:paraId="28421DCC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E2D3A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umbar - Left Rotation Max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A030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lumbar left rotation maximum</w:t>
            </w:r>
          </w:p>
        </w:tc>
      </w:tr>
      <w:tr w:rsidR="00984FBB" w:rsidRPr="00984FBB" w14:paraId="73AFE175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DEC2F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umbar - Left Sway 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A8F14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left sway angle of lumbar region</w:t>
            </w:r>
          </w:p>
        </w:tc>
      </w:tr>
      <w:tr w:rsidR="00984FBB" w:rsidRPr="00984FBB" w14:paraId="1A4A79CA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934A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umbar - Left Sway Max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49FFE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lumbar left sway maximum</w:t>
            </w:r>
          </w:p>
        </w:tc>
      </w:tr>
      <w:tr w:rsidR="00984FBB" w:rsidRPr="00984FBB" w14:paraId="6895AA45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EFBCC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lastRenderedPageBreak/>
              <w:t>Lumbar - Max Coronal Angular Velo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E8A8A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coronal angular velocity of lumbar region</w:t>
            </w:r>
          </w:p>
        </w:tc>
      </w:tr>
      <w:tr w:rsidR="00984FBB" w:rsidRPr="00984FBB" w14:paraId="1F505647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2069C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umbar - Max Coronal Angular Velocity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47DF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lumbar maximum coronal angular velocity</w:t>
            </w:r>
          </w:p>
        </w:tc>
      </w:tr>
      <w:tr w:rsidR="00984FBB" w:rsidRPr="00984FBB" w14:paraId="233AF22F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A9F75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umbar - Max Sagittal Angular Velo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43826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sagittal angular velocity of lumbar region</w:t>
            </w:r>
          </w:p>
        </w:tc>
      </w:tr>
      <w:tr w:rsidR="00984FBB" w:rsidRPr="00984FBB" w14:paraId="5346C70D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9A99A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umbar - Max Sagittal Angular Velocity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C3916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lumbar maximum sagittal angular velocity</w:t>
            </w:r>
          </w:p>
        </w:tc>
      </w:tr>
      <w:tr w:rsidR="00984FBB" w:rsidRPr="00984FBB" w14:paraId="4462343B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F1131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umbar - Max Transverse Angular Velo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36BFA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transverse angular velocity of lumbar region</w:t>
            </w:r>
          </w:p>
        </w:tc>
      </w:tr>
      <w:tr w:rsidR="00984FBB" w:rsidRPr="00984FBB" w14:paraId="5ECE4E45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A902E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umbar - Max Transverse Angular Velocity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9F8E6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lumbar maximum transverse angular velocity</w:t>
            </w:r>
          </w:p>
        </w:tc>
      </w:tr>
      <w:tr w:rsidR="00984FBB" w:rsidRPr="00984FBB" w14:paraId="62E1C92B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D882E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umbar - Right Rotation 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E21C1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right rotation angle of lumbar region</w:t>
            </w:r>
          </w:p>
        </w:tc>
      </w:tr>
      <w:tr w:rsidR="00984FBB" w:rsidRPr="00984FBB" w14:paraId="55BEAB32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F7195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umbar - Right Rotation Max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51761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lumbar right rotation maximum</w:t>
            </w:r>
          </w:p>
        </w:tc>
      </w:tr>
      <w:tr w:rsidR="00984FBB" w:rsidRPr="00984FBB" w14:paraId="62C39EE4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A7788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umbar - Right Sway 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8522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right sway angle of lumbar region</w:t>
            </w:r>
          </w:p>
        </w:tc>
      </w:tr>
      <w:tr w:rsidR="00984FBB" w:rsidRPr="00984FBB" w14:paraId="0DDAB147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3880B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umbar - Right Sway Max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6C119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lumbar right sway maximum</w:t>
            </w:r>
          </w:p>
        </w:tc>
      </w:tr>
      <w:tr w:rsidR="00984FBB" w:rsidRPr="00984FBB" w14:paraId="2E9BBCA4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FB86D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Lumbar - </w:t>
            </w:r>
            <w:proofErr w:type="spell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_Left</w:t>
            </w:r>
            <w:proofErr w:type="spell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Rotation 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2F9F3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ange of right and left rotation of lumbar region</w:t>
            </w:r>
          </w:p>
        </w:tc>
      </w:tr>
      <w:tr w:rsidR="00984FBB" w:rsidRPr="00984FBB" w14:paraId="7E9402B6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09F7E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Lumbar - </w:t>
            </w:r>
            <w:proofErr w:type="spell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_Left</w:t>
            </w:r>
            <w:proofErr w:type="spell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Sway 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37C4A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ange of right and left sway of lumbar region</w:t>
            </w:r>
          </w:p>
        </w:tc>
      </w:tr>
      <w:tr w:rsidR="00984FBB" w:rsidRPr="00984FBB" w14:paraId="6CDB832C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90C89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 Angular Velo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2A689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angular velocity during turning</w:t>
            </w:r>
          </w:p>
        </w:tc>
      </w:tr>
      <w:tr w:rsidR="00984FBB" w:rsidRPr="00984FBB" w14:paraId="017AA148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43209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 Angular Velocity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05146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maximum angular velocity</w:t>
            </w:r>
          </w:p>
        </w:tc>
      </w:tr>
      <w:tr w:rsidR="00984FBB" w:rsidRPr="00984FBB" w14:paraId="4391B5B8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9F92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ean Angular Velo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76D1D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ean angular velocity during turning</w:t>
            </w:r>
          </w:p>
        </w:tc>
      </w:tr>
      <w:tr w:rsidR="00984FBB" w:rsidRPr="00984FBB" w14:paraId="75E2A9DF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538EC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ean Angular Velocity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590D9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mean angular velocity</w:t>
            </w:r>
          </w:p>
        </w:tc>
      </w:tr>
      <w:tr w:rsidR="00984FBB" w:rsidRPr="00984FBB" w14:paraId="70C6B7B9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BD67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ean Phase Dif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E3511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ean phase difference between limbs during gait</w:t>
            </w:r>
          </w:p>
        </w:tc>
      </w:tr>
      <w:tr w:rsidR="00984FBB" w:rsidRPr="00984FBB" w14:paraId="74525BC3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3194A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hase Coordination Ind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DE0B5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hase coordination index between limbs during gait</w:t>
            </w:r>
          </w:p>
        </w:tc>
      </w:tr>
      <w:tr w:rsidR="00984FBB" w:rsidRPr="00984FBB" w14:paraId="49B7B152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74A25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 Double Supp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41C1F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ercentage of gait cycle time when both limbs are in contact with ground (right side reference)</w:t>
            </w:r>
          </w:p>
        </w:tc>
      </w:tr>
      <w:tr w:rsidR="00984FBB" w:rsidRPr="00984FBB" w14:paraId="149BE3F1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A6B63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 Double Support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66B37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right double support time</w:t>
            </w:r>
          </w:p>
        </w:tc>
      </w:tr>
      <w:tr w:rsidR="00984FBB" w:rsidRPr="00984FBB" w14:paraId="1E042A9B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4488D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hank - Asymmetry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Of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Max Sagittal Angular Velo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0254F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symmetry of maximum sagittal angular velocity between left and right shanks</w:t>
            </w:r>
          </w:p>
        </w:tc>
      </w:tr>
      <w:tr w:rsidR="00984FBB" w:rsidRPr="00984FBB" w14:paraId="52459BD4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34D29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hank - Asymmetry Of Max Sagittal Angular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Velocity  Std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3D0FF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shank sagittal angular velocity asymmetry</w:t>
            </w:r>
          </w:p>
        </w:tc>
      </w:tr>
      <w:tr w:rsidR="00984FBB" w:rsidRPr="00984FBB" w14:paraId="06FB416A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8020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lastRenderedPageBreak/>
              <w:t>Shank - Backward Swing 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1F971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backward swing angle of shanks during gait</w:t>
            </w:r>
          </w:p>
        </w:tc>
      </w:tr>
      <w:tr w:rsidR="00984FBB" w:rsidRPr="00984FBB" w14:paraId="0F5E4A96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93F6B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hank - Backward Swing Max </w:t>
            </w:r>
            <w:proofErr w:type="spellStart"/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.Std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2E9C1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left shank backward swing maximum</w:t>
            </w:r>
          </w:p>
        </w:tc>
      </w:tr>
      <w:tr w:rsidR="00984FBB" w:rsidRPr="00984FBB" w14:paraId="6CE89AC5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01C2F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hank - Backward Swing Max </w:t>
            </w:r>
            <w:proofErr w:type="spellStart"/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.Std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5F9B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right shank backward swing maximum</w:t>
            </w:r>
          </w:p>
        </w:tc>
      </w:tr>
      <w:tr w:rsidR="00984FBB" w:rsidRPr="00984FBB" w14:paraId="30B45738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65C7F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hank - Backward Swing Max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74163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shank backward swing maximum</w:t>
            </w:r>
          </w:p>
        </w:tc>
      </w:tr>
      <w:tr w:rsidR="00984FBB" w:rsidRPr="00984FBB" w14:paraId="65ED37CE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2DA89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hank - Difference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Of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Max Sagittal Angular Velo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66F6B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bsolute difference of maximum sagittal angular velocity between left and right shanks</w:t>
            </w:r>
          </w:p>
        </w:tc>
      </w:tr>
      <w:tr w:rsidR="00984FBB" w:rsidRPr="00984FBB" w14:paraId="4F203DD5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2D52B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hank - Difference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Of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Max Sagittal Angular Velocity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8ABB6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shank sagittal angular velocity difference</w:t>
            </w:r>
          </w:p>
        </w:tc>
      </w:tr>
      <w:tr w:rsidR="00984FBB" w:rsidRPr="00984FBB" w14:paraId="41742B58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0F09E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hank - Forward Swing 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BA7E1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forward swing angle of shanks during gait</w:t>
            </w:r>
          </w:p>
        </w:tc>
      </w:tr>
      <w:tr w:rsidR="00984FBB" w:rsidRPr="00984FBB" w14:paraId="5431FBDB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FA92F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hank - Forward Swing Max </w:t>
            </w:r>
            <w:proofErr w:type="spellStart"/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.Std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A3E3A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left shank forward swing maximum</w:t>
            </w:r>
          </w:p>
        </w:tc>
      </w:tr>
      <w:tr w:rsidR="00984FBB" w:rsidRPr="00984FBB" w14:paraId="55A48F2C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7D0A9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hank - Forward Swing Max R.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C9D8B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right shank forward swing maximum</w:t>
            </w:r>
          </w:p>
        </w:tc>
      </w:tr>
      <w:tr w:rsidR="00984FBB" w:rsidRPr="00984FBB" w14:paraId="6DBA1398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5753C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hank - Forward Swing Max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F480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shank forward swing maximum</w:t>
            </w:r>
          </w:p>
        </w:tc>
      </w:tr>
      <w:tr w:rsidR="00984FBB" w:rsidRPr="00984FBB" w14:paraId="721D5CB9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EA821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hank - </w:t>
            </w:r>
            <w:proofErr w:type="spell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orward_Backward</w:t>
            </w:r>
            <w:proofErr w:type="spell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Swing Max _ABS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4C1D7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bsolute difference between left and right shank forward/backward swing maximum</w:t>
            </w:r>
          </w:p>
        </w:tc>
      </w:tr>
      <w:tr w:rsidR="00984FBB" w:rsidRPr="00984FBB" w14:paraId="229555F2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B1CB7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hank - </w:t>
            </w:r>
            <w:proofErr w:type="spell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orward_Backward</w:t>
            </w:r>
            <w:proofErr w:type="spell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Swing Max _MAX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98DE4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value between left and right shank forward/backward swing</w:t>
            </w:r>
          </w:p>
        </w:tc>
      </w:tr>
      <w:tr w:rsidR="00984FBB" w:rsidRPr="00984FBB" w14:paraId="0E11F388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EF0F7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hank - </w:t>
            </w:r>
            <w:proofErr w:type="spell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orward_Backward</w:t>
            </w:r>
            <w:proofErr w:type="spell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Swing Max _MIN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F1B95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inimum value between left and right shank forward/backward swing</w:t>
            </w:r>
          </w:p>
        </w:tc>
      </w:tr>
      <w:tr w:rsidR="00984FBB" w:rsidRPr="00984FBB" w14:paraId="2B0172E6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8580F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hank - Max Sagittal Angular Velo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7255E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sagittal angular velocity of shanks during gait</w:t>
            </w:r>
          </w:p>
        </w:tc>
      </w:tr>
      <w:tr w:rsidR="00984FBB" w:rsidRPr="00984FBB" w14:paraId="7E4C7CEE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19CD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hank - Max Sagittal Angular Velocity </w:t>
            </w:r>
            <w:proofErr w:type="spellStart"/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.Std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A182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left shank maximum sagittal angular velocity</w:t>
            </w:r>
          </w:p>
        </w:tc>
      </w:tr>
      <w:tr w:rsidR="00984FBB" w:rsidRPr="00984FBB" w14:paraId="7CFE5BD3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1B996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hank - Max Sagittal Angular Velocity </w:t>
            </w:r>
            <w:proofErr w:type="spellStart"/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.Std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98489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right shank maximum sagittal angular velocity</w:t>
            </w:r>
          </w:p>
        </w:tc>
      </w:tr>
      <w:tr w:rsidR="00984FBB" w:rsidRPr="00984FBB" w14:paraId="6B5BA858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5A89C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hank - Max Sagittal Angular Velocity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2455B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shank maximum sagittal angular velocity</w:t>
            </w:r>
          </w:p>
        </w:tc>
      </w:tr>
      <w:tr w:rsidR="00984FBB" w:rsidRPr="00984FBB" w14:paraId="3EA2288A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63493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hank - Max Sagittal Angular Velocity _ABS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BC7F1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bsolute difference between left and right shank maximum sagittal angular velocity</w:t>
            </w:r>
          </w:p>
        </w:tc>
      </w:tr>
      <w:tr w:rsidR="00984FBB" w:rsidRPr="00984FBB" w14:paraId="49CA9199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A149D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hank - Max Sagittal Angular Velocity _MAX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5CD1D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value between left and right shank sagittal angular velocity</w:t>
            </w:r>
          </w:p>
        </w:tc>
      </w:tr>
      <w:tr w:rsidR="00984FBB" w:rsidRPr="00984FBB" w14:paraId="6E99CECC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08008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hank - Max Sagittal Angular Velocity _MIN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CB0DC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inimum value between left and right shank sagittal angular velocity</w:t>
            </w:r>
          </w:p>
        </w:tc>
      </w:tr>
      <w:tr w:rsidR="00984FBB" w:rsidRPr="00984FBB" w14:paraId="226F2974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F5116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lastRenderedPageBreak/>
              <w:t>Shank - RoM Absolute Dif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67EE7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bsolute difference in range of motion between left and right shanks</w:t>
            </w:r>
          </w:p>
        </w:tc>
      </w:tr>
      <w:tr w:rsidR="00984FBB" w:rsidRPr="00984FBB" w14:paraId="6BB61970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61033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hank - RoM Absolute Difference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82BD4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shank range of motion absolute difference</w:t>
            </w:r>
          </w:p>
        </w:tc>
      </w:tr>
      <w:tr w:rsidR="00984FBB" w:rsidRPr="00984FBB" w14:paraId="4DB04655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ACB15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hank - RoM Asymmet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DC5F7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symmetry of range of motion between left and right shanks</w:t>
            </w:r>
          </w:p>
        </w:tc>
      </w:tr>
      <w:tr w:rsidR="00984FBB" w:rsidRPr="00984FBB" w14:paraId="40433791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70E28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hank - RoM Asymmetry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70839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shank range of motion asymmetry</w:t>
            </w:r>
          </w:p>
        </w:tc>
      </w:tr>
      <w:tr w:rsidR="00984FBB" w:rsidRPr="00984FBB" w14:paraId="373761A3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78CBD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hank - Swing Spe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F3169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ngular velocity of shank swing during gait</w:t>
            </w:r>
          </w:p>
        </w:tc>
      </w:tr>
      <w:tr w:rsidR="00984FBB" w:rsidRPr="00984FBB" w14:paraId="59ED66DF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9718B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hank - Swing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peed  </w:t>
            </w:r>
            <w:proofErr w:type="spell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.St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5DEB4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left shank swing speed</w:t>
            </w:r>
          </w:p>
        </w:tc>
      </w:tr>
      <w:tr w:rsidR="00984FBB" w:rsidRPr="00984FBB" w14:paraId="261EF014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05DCB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hank - Swing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peed  </w:t>
            </w:r>
            <w:proofErr w:type="spell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.St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AF3FC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right shank swing speed</w:t>
            </w:r>
          </w:p>
        </w:tc>
      </w:tr>
      <w:tr w:rsidR="00984FBB" w:rsidRPr="00984FBB" w14:paraId="1B4EE92B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CE777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hank - Swing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peed  Std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87C8D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shank swing speed</w:t>
            </w:r>
          </w:p>
        </w:tc>
      </w:tr>
      <w:tr w:rsidR="00984FBB" w:rsidRPr="00984FBB" w14:paraId="0A7BDE03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3D616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hank - Swing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peed  _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BS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8DE1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bsolute difference between left and right shank swing speed</w:t>
            </w:r>
          </w:p>
        </w:tc>
      </w:tr>
      <w:tr w:rsidR="00984FBB" w:rsidRPr="00984FBB" w14:paraId="22403B2F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0D688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hank - Swing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peed  _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2F726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value between left and right shank swing speed</w:t>
            </w:r>
          </w:p>
        </w:tc>
      </w:tr>
      <w:tr w:rsidR="00984FBB" w:rsidRPr="00984FBB" w14:paraId="360295CD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B2D67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hank - Swing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peed  _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IN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98C27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inimum value between left and right shank swing speed</w:t>
            </w:r>
          </w:p>
        </w:tc>
      </w:tr>
      <w:tr w:rsidR="00984FBB" w:rsidRPr="00984FBB" w14:paraId="5DD226BA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9A6F3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hank - Symbolic Symmetry Ind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68B1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ymmetry index of shank movements (0% = perfect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ymmetry  100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% = poor symmetry)</w:t>
            </w:r>
          </w:p>
        </w:tc>
      </w:tr>
      <w:tr w:rsidR="00984FBB" w:rsidRPr="00984FBB" w14:paraId="64EC9681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48AB4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hank - Symbolic Symmetry Index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A1321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shank symbolic symmetry index</w:t>
            </w:r>
          </w:p>
        </w:tc>
      </w:tr>
      <w:tr w:rsidR="00984FBB" w:rsidRPr="00984FBB" w14:paraId="308FED19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6B19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it To Stand - AVG Dur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71EA9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verage duration of sit-to-stand transition</w:t>
            </w:r>
          </w:p>
        </w:tc>
      </w:tr>
      <w:tr w:rsidR="00984FBB" w:rsidRPr="00984FBB" w14:paraId="73BD0490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7984C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it To Stand - Dur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A68A3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uration of sit-to-stand transition</w:t>
            </w:r>
          </w:p>
        </w:tc>
      </w:tr>
      <w:tr w:rsidR="00984FBB" w:rsidRPr="00984FBB" w14:paraId="0F755A3B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4EFDD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it To Stand - Trunk - Max Lean Ang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2CC5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lean angle of trunk during sit-to-stand transition</w:t>
            </w:r>
          </w:p>
        </w:tc>
      </w:tr>
      <w:tr w:rsidR="00984FBB" w:rsidRPr="00984FBB" w14:paraId="2A404D82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34767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it To Stand - Trunk - Max Sagittal Angular Velo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6F637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sagittal angular velocity of trunk during sit-to-stand transition</w:t>
            </w:r>
          </w:p>
        </w:tc>
      </w:tr>
      <w:tr w:rsidR="00984FBB" w:rsidRPr="00984FBB" w14:paraId="0B310BB1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A5089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it To Stand - Trunk - </w:t>
            </w:r>
            <w:proofErr w:type="spell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_Min</w:t>
            </w:r>
            <w:proofErr w:type="spell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Lean Ang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08F94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ange of maximum and minimum lean angles of trunk during sit-to-stand transition</w:t>
            </w:r>
          </w:p>
        </w:tc>
      </w:tr>
      <w:tr w:rsidR="00984FBB" w:rsidRPr="00984FBB" w14:paraId="13A3A6F0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A407E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it To Stand - Trunk - Min Lean Ang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90EA4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inimum lean angle of trunk during sit-to-stand transition</w:t>
            </w:r>
          </w:p>
        </w:tc>
      </w:tr>
      <w:tr w:rsidR="00984FBB" w:rsidRPr="00984FBB" w14:paraId="55CE4EB1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7F45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4AAEE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ercentage of gait cycle time when limb is in contact with ground</w:t>
            </w:r>
          </w:p>
        </w:tc>
      </w:tr>
      <w:tr w:rsidR="00984FBB" w:rsidRPr="00984FBB" w14:paraId="28FAD9D1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DBB28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ce Asymmet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1EC16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symmetry of stance time between left and right limbs</w:t>
            </w:r>
          </w:p>
        </w:tc>
      </w:tr>
      <w:tr w:rsidR="00984FBB" w:rsidRPr="00984FBB" w14:paraId="612B8710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2E7E4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ce Asymmetry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6DBD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stance asymmetry</w:t>
            </w:r>
          </w:p>
        </w:tc>
      </w:tr>
      <w:tr w:rsidR="00984FBB" w:rsidRPr="00984FBB" w14:paraId="21CCD586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95C1C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ce _ABS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F7C35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Absolute difference between left and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 side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stance time</w:t>
            </w:r>
          </w:p>
        </w:tc>
      </w:tr>
      <w:tr w:rsidR="00984FBB" w:rsidRPr="00984FBB" w14:paraId="2ABD9AD0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8281B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ce _MAX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77705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Maximum value between left and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 side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stance time</w:t>
            </w:r>
          </w:p>
        </w:tc>
      </w:tr>
      <w:tr w:rsidR="00984FBB" w:rsidRPr="00984FBB" w14:paraId="30150288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8E68B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lastRenderedPageBreak/>
              <w:t>Stance _MIN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144B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Minimum value between left and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 side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stance time</w:t>
            </w:r>
          </w:p>
        </w:tc>
      </w:tr>
      <w:tr w:rsidR="00984FBB" w:rsidRPr="00984FBB" w14:paraId="00F120A8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EF925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 To Sit - Dur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8BCD6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uration of stand-to-sit transition</w:t>
            </w:r>
          </w:p>
        </w:tc>
      </w:tr>
      <w:tr w:rsidR="00984FBB" w:rsidRPr="00984FBB" w14:paraId="28E6E6EE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E886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 To Sit - Trunk - Max Lean Ang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29F5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lean angle of trunk during stand-to-sit transition</w:t>
            </w:r>
          </w:p>
        </w:tc>
      </w:tr>
      <w:tr w:rsidR="00984FBB" w:rsidRPr="00984FBB" w14:paraId="36C1C58E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5FFA5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 To Sit - Trunk - Max Sagittal Angular Velo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D25D8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sagittal angular velocity of trunk during stand-to-sit transition</w:t>
            </w:r>
          </w:p>
        </w:tc>
      </w:tr>
      <w:tr w:rsidR="00984FBB" w:rsidRPr="00984FBB" w14:paraId="4FBA5E96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4BC9E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tand To Sit - Trunk - </w:t>
            </w:r>
            <w:proofErr w:type="spell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_Min</w:t>
            </w:r>
            <w:proofErr w:type="spell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Lean Ang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4BFAF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ange of maximum and minimum lean angles of trunk during stand-to-sit transition</w:t>
            </w:r>
          </w:p>
        </w:tc>
      </w:tr>
      <w:tr w:rsidR="00984FBB" w:rsidRPr="00984FBB" w14:paraId="09E6BB32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B7B4E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 To Sit - Trunk - Min Lean Ang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63EE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inimum lean angle of trunk during stand-to-sit transition</w:t>
            </w:r>
          </w:p>
        </w:tc>
      </w:tr>
      <w:tr w:rsidR="00984FBB" w:rsidRPr="00984FBB" w14:paraId="0E8A077C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819E5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ep Dur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650E4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uration of a single step</w:t>
            </w:r>
          </w:p>
        </w:tc>
      </w:tr>
      <w:tr w:rsidR="00984FBB" w:rsidRPr="00984FBB" w14:paraId="477F1741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DCC8D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ep Duration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D396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step duration</w:t>
            </w:r>
          </w:p>
        </w:tc>
      </w:tr>
      <w:tr w:rsidR="00984FBB" w:rsidRPr="00984FBB" w14:paraId="2AACE1E9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BEA5B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ep Leng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AABC7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ength of a single step</w:t>
            </w:r>
          </w:p>
        </w:tc>
      </w:tr>
      <w:tr w:rsidR="00984FBB" w:rsidRPr="00984FBB" w14:paraId="082B6ACD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381C9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tep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ength .Std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6C334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step length</w:t>
            </w:r>
          </w:p>
        </w:tc>
      </w:tr>
      <w:tr w:rsidR="00984FBB" w:rsidRPr="00984FBB" w14:paraId="4D72F06D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CE3D6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tep Length </w:t>
            </w:r>
            <w:proofErr w:type="spellStart"/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.Std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D4668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left side step length</w:t>
            </w:r>
          </w:p>
        </w:tc>
      </w:tr>
      <w:tr w:rsidR="00984FBB" w:rsidRPr="00984FBB" w14:paraId="4CFC3E61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E6E1F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tep Length </w:t>
            </w:r>
            <w:proofErr w:type="spellStart"/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.Std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38404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tandard deviation of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 side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step length</w:t>
            </w:r>
          </w:p>
        </w:tc>
      </w:tr>
      <w:tr w:rsidR="00984FBB" w:rsidRPr="00984FBB" w14:paraId="25DBC95B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20089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ep Length _ABS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B2D75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Absolute difference between left and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 side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step length</w:t>
            </w:r>
          </w:p>
        </w:tc>
      </w:tr>
      <w:tr w:rsidR="00984FBB" w:rsidRPr="00984FBB" w14:paraId="0CA80E2C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8789A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ep Length _MAX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7B643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Maximum value between left and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 side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step length</w:t>
            </w:r>
          </w:p>
        </w:tc>
      </w:tr>
      <w:tr w:rsidR="00984FBB" w:rsidRPr="00984FBB" w14:paraId="5AC556F1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45BB1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ep Length _MIN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E677F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Minimum value between left and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 side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step length</w:t>
            </w:r>
          </w:p>
        </w:tc>
      </w:tr>
      <w:tr w:rsidR="00984FBB" w:rsidRPr="00984FBB" w14:paraId="20DEB774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5334A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eps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D929F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number of steps</w:t>
            </w:r>
          </w:p>
        </w:tc>
      </w:tr>
      <w:tr w:rsidR="00984FBB" w:rsidRPr="00984FBB" w14:paraId="7F4C8133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0A0E1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raight-Walking Duration 1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8930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uration of first straight walking phase</w:t>
            </w:r>
          </w:p>
        </w:tc>
      </w:tr>
      <w:tr w:rsidR="00984FBB" w:rsidRPr="00984FBB" w14:paraId="7B9B75D8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57AB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raight-Walking Duration 2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080D7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uration of second straight walking phase</w:t>
            </w:r>
          </w:p>
        </w:tc>
      </w:tr>
      <w:tr w:rsidR="00984FBB" w:rsidRPr="00984FBB" w14:paraId="17EB892A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4D316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ride Leng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2B0F5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ength of a complete stride (two consecutive steps)</w:t>
            </w:r>
          </w:p>
        </w:tc>
      </w:tr>
      <w:tr w:rsidR="00984FBB" w:rsidRPr="00984FBB" w14:paraId="0A8E4654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9C1C9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ride Length Asymmet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C1855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symmetry of stride length between left and right sides</w:t>
            </w:r>
          </w:p>
        </w:tc>
      </w:tr>
      <w:tr w:rsidR="00984FBB" w:rsidRPr="00984FBB" w14:paraId="48B96E7C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CC901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ride Length Asymmetry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7DF97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stride length asymmetry</w:t>
            </w:r>
          </w:p>
        </w:tc>
      </w:tr>
      <w:tr w:rsidR="00984FBB" w:rsidRPr="00984FBB" w14:paraId="003226EB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06198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ride Length Dif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CAFD4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bsolute difference in stride length between left and right sides</w:t>
            </w:r>
          </w:p>
        </w:tc>
      </w:tr>
      <w:tr w:rsidR="00984FBB" w:rsidRPr="00984FBB" w14:paraId="08169DAA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BC31D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ride Length Difference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8FCCA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stride length difference</w:t>
            </w:r>
          </w:p>
        </w:tc>
      </w:tr>
      <w:tr w:rsidR="00984FBB" w:rsidRPr="00984FBB" w14:paraId="2B696704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B32C9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tride Length </w:t>
            </w:r>
            <w:proofErr w:type="spellStart"/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.Std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8336B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left side stride length</w:t>
            </w:r>
          </w:p>
        </w:tc>
      </w:tr>
      <w:tr w:rsidR="00984FBB" w:rsidRPr="00984FBB" w14:paraId="3C1934DB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1C173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tride Length </w:t>
            </w:r>
            <w:proofErr w:type="spellStart"/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.Std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706B6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tandard deviation of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 side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stride length</w:t>
            </w:r>
          </w:p>
        </w:tc>
      </w:tr>
      <w:tr w:rsidR="00984FBB" w:rsidRPr="00984FBB" w14:paraId="33A53576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D8D0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lastRenderedPageBreak/>
              <w:t>Stride Length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711DD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stride length</w:t>
            </w:r>
          </w:p>
        </w:tc>
      </w:tr>
      <w:tr w:rsidR="00984FBB" w:rsidRPr="00984FBB" w14:paraId="45C4416E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0B21A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ride Length _ABS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D7F2B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Absolute difference between left and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 side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stride length</w:t>
            </w:r>
          </w:p>
        </w:tc>
      </w:tr>
      <w:tr w:rsidR="00984FBB" w:rsidRPr="00984FBB" w14:paraId="7E694A0A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EE444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ride Length _MAX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7CD3B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Maximum value between left and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 side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stride length</w:t>
            </w:r>
          </w:p>
        </w:tc>
      </w:tr>
      <w:tr w:rsidR="00984FBB" w:rsidRPr="00984FBB" w14:paraId="7BA1DEB3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A5A58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ride Length _MIN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8AD6C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Minimum value between left and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 side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stride length</w:t>
            </w:r>
          </w:p>
        </w:tc>
      </w:tr>
      <w:tr w:rsidR="00984FBB" w:rsidRPr="00984FBB" w14:paraId="5E3744B7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96A66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ride Variabil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377CA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Variability of stride length across gait cycles</w:t>
            </w:r>
          </w:p>
        </w:tc>
      </w:tr>
      <w:tr w:rsidR="00984FBB" w:rsidRPr="00984FBB" w14:paraId="422B9C85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4138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ride Velocity Asymmet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CC201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symmetry of stride velocity between left and right sides</w:t>
            </w:r>
          </w:p>
        </w:tc>
      </w:tr>
      <w:tr w:rsidR="00984FBB" w:rsidRPr="00984FBB" w14:paraId="16292560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07369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ride Velocity Asymmetry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8357F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stride velocity asymmetry</w:t>
            </w:r>
          </w:p>
        </w:tc>
      </w:tr>
      <w:tr w:rsidR="00984FBB" w:rsidRPr="00984FBB" w14:paraId="5DE640F8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B9E5B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ride Velocity Dif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6D1AA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bsolute difference in stride velocity between left and right sides</w:t>
            </w:r>
          </w:p>
        </w:tc>
      </w:tr>
      <w:tr w:rsidR="00984FBB" w:rsidRPr="00984FBB" w14:paraId="08BC979B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75E9B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ride Velocity Difference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54B74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stride velocity difference</w:t>
            </w:r>
          </w:p>
        </w:tc>
      </w:tr>
      <w:tr w:rsidR="00984FBB" w:rsidRPr="00984FBB" w14:paraId="4EB067F5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0CF74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w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36D2F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ercentage of gait cycle time when limb is not in contact with ground</w:t>
            </w:r>
          </w:p>
        </w:tc>
      </w:tr>
      <w:tr w:rsidR="00984FBB" w:rsidRPr="00984FBB" w14:paraId="3B84B5C3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1119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wing Absolute Dif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BF9A3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bsolute difference in swing time between left and right limbs</w:t>
            </w:r>
          </w:p>
        </w:tc>
      </w:tr>
      <w:tr w:rsidR="00984FBB" w:rsidRPr="00984FBB" w14:paraId="452F86EB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DC19E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wing Absolute Difference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9CB0C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swing absolute difference</w:t>
            </w:r>
          </w:p>
        </w:tc>
      </w:tr>
      <w:tr w:rsidR="00984FBB" w:rsidRPr="00984FBB" w14:paraId="3E9E72BB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7AD14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wing Asymmet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7AB95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symmetry of swing time between left and right limbs</w:t>
            </w:r>
          </w:p>
        </w:tc>
      </w:tr>
      <w:tr w:rsidR="00984FBB" w:rsidRPr="00984FBB" w14:paraId="3852CC88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456A9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wing Asymmetry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D6C5C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swing asymmetry</w:t>
            </w:r>
          </w:p>
        </w:tc>
      </w:tr>
      <w:tr w:rsidR="00984FBB" w:rsidRPr="00984FBB" w14:paraId="1DEA9D38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D3F58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wing </w:t>
            </w:r>
            <w:proofErr w:type="spellStart"/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L.Std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3E6D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left side swing time</w:t>
            </w:r>
          </w:p>
        </w:tc>
      </w:tr>
      <w:tr w:rsidR="00984FBB" w:rsidRPr="00984FBB" w14:paraId="0D6972F6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E374C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wing </w:t>
            </w:r>
            <w:proofErr w:type="spellStart"/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.Std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C4329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Standard deviation of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 side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swing time</w:t>
            </w:r>
          </w:p>
        </w:tc>
      </w:tr>
      <w:tr w:rsidR="00984FBB" w:rsidRPr="00984FBB" w14:paraId="52B3613E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BEC9C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wing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0DAB6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swing time</w:t>
            </w:r>
          </w:p>
        </w:tc>
      </w:tr>
      <w:tr w:rsidR="00984FBB" w:rsidRPr="00984FBB" w14:paraId="357426C0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65B4B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wing _ABS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928EE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Absolute difference between left and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 side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swing time</w:t>
            </w:r>
          </w:p>
        </w:tc>
      </w:tr>
      <w:tr w:rsidR="00984FBB" w:rsidRPr="00984FBB" w14:paraId="56BF38AE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F69FE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wing _MAX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211BC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Maximum value between left and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 side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swing time</w:t>
            </w:r>
          </w:p>
        </w:tc>
      </w:tr>
      <w:tr w:rsidR="00984FBB" w:rsidRPr="00984FBB" w14:paraId="25C4C24B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E4DD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wing _MIN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C2643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Minimum value between left and </w:t>
            </w:r>
            <w:proofErr w:type="gram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 side</w:t>
            </w:r>
            <w:proofErr w:type="gram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swing time</w:t>
            </w:r>
          </w:p>
        </w:tc>
      </w:tr>
      <w:tr w:rsidR="00984FBB" w:rsidRPr="00984FBB" w14:paraId="6F4F4B5D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E700C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ial Dur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D23B3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otal duration of the TUG trial</w:t>
            </w:r>
          </w:p>
        </w:tc>
      </w:tr>
      <w:tr w:rsidR="00984FBB" w:rsidRPr="00984FBB" w14:paraId="0A420C81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B179C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unk - Backward Sway 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59A01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backward sway angle of trunk</w:t>
            </w:r>
          </w:p>
        </w:tc>
      </w:tr>
      <w:tr w:rsidR="00984FBB" w:rsidRPr="00984FBB" w14:paraId="252D8DCA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6792C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unk - Backward Sway Max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34B5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trunk backward sway maximum</w:t>
            </w:r>
          </w:p>
        </w:tc>
      </w:tr>
      <w:tr w:rsidR="00984FBB" w:rsidRPr="00984FBB" w14:paraId="35CBCF6E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541BE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unk - Forward Sway 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7FB2D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forward sway angle of trunk</w:t>
            </w:r>
          </w:p>
        </w:tc>
      </w:tr>
      <w:tr w:rsidR="00984FBB" w:rsidRPr="00984FBB" w14:paraId="6E2015D7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17FE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unk - Forward Sway Max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3E188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trunk forward sway maximum</w:t>
            </w:r>
          </w:p>
        </w:tc>
      </w:tr>
      <w:tr w:rsidR="00984FBB" w:rsidRPr="00984FBB" w14:paraId="79FAC092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2C7A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lastRenderedPageBreak/>
              <w:t xml:space="preserve">Trunk - </w:t>
            </w:r>
            <w:proofErr w:type="spell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orward_Backward</w:t>
            </w:r>
            <w:proofErr w:type="spell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Sway 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11BF7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ange of forward and backward sway of trunk</w:t>
            </w:r>
          </w:p>
        </w:tc>
      </w:tr>
      <w:tr w:rsidR="00984FBB" w:rsidRPr="00984FBB" w14:paraId="7062043D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AAC55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unk - Left Rotation 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20621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left rotation angle of trunk</w:t>
            </w:r>
          </w:p>
        </w:tc>
      </w:tr>
      <w:tr w:rsidR="00984FBB" w:rsidRPr="00984FBB" w14:paraId="377328DF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999B5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unk - Left Rotation Max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AB734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trunk left rotation maximum</w:t>
            </w:r>
          </w:p>
        </w:tc>
      </w:tr>
      <w:tr w:rsidR="00984FBB" w:rsidRPr="00984FBB" w14:paraId="59B62AFD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3CAD4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unk - Left Sway 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8FC5C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left sway angle of trunk</w:t>
            </w:r>
          </w:p>
        </w:tc>
      </w:tr>
      <w:tr w:rsidR="00984FBB" w:rsidRPr="00984FBB" w14:paraId="47E3A45A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C166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unk - Left Sway Max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38BB6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trunk left sway maximum</w:t>
            </w:r>
          </w:p>
        </w:tc>
      </w:tr>
      <w:tr w:rsidR="00984FBB" w:rsidRPr="00984FBB" w14:paraId="7F344CFC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4E55E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unk - Max Coronal Angular Velo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0045E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coronal angular velocity of trunk</w:t>
            </w:r>
          </w:p>
        </w:tc>
      </w:tr>
      <w:tr w:rsidR="00984FBB" w:rsidRPr="00984FBB" w14:paraId="4FCA6577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A514B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unk - Max Coronal Angular Velocity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D5388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trunk maximum coronal angular velocity</w:t>
            </w:r>
          </w:p>
        </w:tc>
      </w:tr>
      <w:tr w:rsidR="00984FBB" w:rsidRPr="00984FBB" w14:paraId="7DA0D78C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3770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unk - Max Sagittal Angular Velo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8FCA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sagittal angular velocity of trunk</w:t>
            </w:r>
          </w:p>
        </w:tc>
      </w:tr>
      <w:tr w:rsidR="00984FBB" w:rsidRPr="00984FBB" w14:paraId="3FEA60CD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A0A13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unk - Max Sagittal Angular Velocity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14A4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trunk maximum sagittal angular velocity</w:t>
            </w:r>
          </w:p>
        </w:tc>
      </w:tr>
      <w:tr w:rsidR="00984FBB" w:rsidRPr="00984FBB" w14:paraId="122D2829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0735D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unk - Max Transverse Angular Velo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676EC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transverse angular velocity of trunk</w:t>
            </w:r>
          </w:p>
        </w:tc>
      </w:tr>
      <w:tr w:rsidR="00984FBB" w:rsidRPr="00984FBB" w14:paraId="480031C2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A5A0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unk - Max Transverse Angular Velocity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B992D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trunk maximum transverse angular velocity</w:t>
            </w:r>
          </w:p>
        </w:tc>
      </w:tr>
      <w:tr w:rsidR="00984FBB" w:rsidRPr="00984FBB" w14:paraId="293AB9E8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1B438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unk - Right Rotation 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BB2E4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right rotation angle of trunk</w:t>
            </w:r>
          </w:p>
        </w:tc>
      </w:tr>
      <w:tr w:rsidR="00984FBB" w:rsidRPr="00984FBB" w14:paraId="54B6A53F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AD478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unk - Right Rotation Max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5DB9B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trunk right rotation maximum</w:t>
            </w:r>
          </w:p>
        </w:tc>
      </w:tr>
      <w:tr w:rsidR="00984FBB" w:rsidRPr="00984FBB" w14:paraId="49DEE118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E36DA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unk - Right Sway 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B48A6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right sway angle of trunk</w:t>
            </w:r>
          </w:p>
        </w:tc>
      </w:tr>
      <w:tr w:rsidR="00984FBB" w:rsidRPr="00984FBB" w14:paraId="5A872B7C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E38ED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unk - Right Sway Max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AA274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trunk right sway maximum</w:t>
            </w:r>
          </w:p>
        </w:tc>
      </w:tr>
      <w:tr w:rsidR="00984FBB" w:rsidRPr="00984FBB" w14:paraId="386BABB2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C0ABE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Trunk - </w:t>
            </w:r>
            <w:proofErr w:type="spell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_Left</w:t>
            </w:r>
            <w:proofErr w:type="spell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Rotation 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4D49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ange of right and left rotation of trunk</w:t>
            </w:r>
          </w:p>
        </w:tc>
      </w:tr>
      <w:tr w:rsidR="00984FBB" w:rsidRPr="00984FBB" w14:paraId="308A8A16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6B085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Trunk - </w:t>
            </w:r>
            <w:proofErr w:type="spellStart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ight_Left</w:t>
            </w:r>
            <w:proofErr w:type="spellEnd"/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Sway 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EA486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ange of right and left sway of trunk</w:t>
            </w:r>
          </w:p>
        </w:tc>
      </w:tr>
      <w:tr w:rsidR="00984FBB" w:rsidRPr="00984FBB" w14:paraId="1B9454AE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04CED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unk - Sway 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3FF42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Maximum sway angle of trunk</w:t>
            </w:r>
          </w:p>
        </w:tc>
      </w:tr>
      <w:tr w:rsidR="00984FBB" w:rsidRPr="00984FBB" w14:paraId="4DAEA6D5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1588D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runk - Sway Max S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EDBB0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Standard deviation of trunk sway maximum</w:t>
            </w:r>
          </w:p>
        </w:tc>
      </w:tr>
      <w:tr w:rsidR="00984FBB" w:rsidRPr="00984FBB" w14:paraId="616DB3A2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3268D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urn - AVG Dur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ABBA6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verage duration of turning phases</w:t>
            </w:r>
          </w:p>
        </w:tc>
      </w:tr>
      <w:tr w:rsidR="00984FBB" w:rsidRPr="00984FBB" w14:paraId="4AF7B79A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13015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urn - AVG Ste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E747E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verage number of steps during turning phases</w:t>
            </w:r>
          </w:p>
        </w:tc>
      </w:tr>
      <w:tr w:rsidR="00984FBB" w:rsidRPr="00984FBB" w14:paraId="3CEEF564" w14:textId="77777777" w:rsidTr="00984FB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B60C5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Walk Spe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C2688" w14:textId="77777777" w:rsidR="00984FBB" w:rsidRPr="00984FBB" w:rsidRDefault="00984FBB" w:rsidP="00984FBB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84F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Overall walking speed during the TUG test</w:t>
            </w:r>
          </w:p>
        </w:tc>
      </w:tr>
    </w:tbl>
    <w:p w14:paraId="40F62556" w14:textId="77777777" w:rsidR="00984FBB" w:rsidRPr="00984FBB" w:rsidRDefault="00984FBB" w:rsidP="007B3F26">
      <w:pPr>
        <w:spacing w:line="240" w:lineRule="auto"/>
        <w:rPr>
          <w:rFonts w:eastAsia="Times New Roman Uni" w:hint="eastAsia"/>
          <w:color w:val="auto"/>
          <w:sz w:val="21"/>
          <w:szCs w:val="21"/>
        </w:rPr>
      </w:pPr>
    </w:p>
    <w:sectPr w:rsidR="00984FBB" w:rsidRPr="00984FBB" w:rsidSect="008927A8">
      <w:headerReference w:type="first" r:id="rId7"/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685F65" w14:textId="77777777" w:rsidR="00120E4B" w:rsidRDefault="00120E4B">
      <w:pPr>
        <w:spacing w:line="240" w:lineRule="auto"/>
      </w:pPr>
      <w:r>
        <w:separator/>
      </w:r>
    </w:p>
  </w:endnote>
  <w:endnote w:type="continuationSeparator" w:id="0">
    <w:p w14:paraId="097C1098" w14:textId="77777777" w:rsidR="00120E4B" w:rsidRDefault="00120E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05B3E" w14:textId="77777777" w:rsidR="00120E4B" w:rsidRDefault="00120E4B">
      <w:r>
        <w:separator/>
      </w:r>
    </w:p>
  </w:footnote>
  <w:footnote w:type="continuationSeparator" w:id="0">
    <w:p w14:paraId="7007452F" w14:textId="77777777" w:rsidR="00120E4B" w:rsidRDefault="00120E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E8A0BB" w14:textId="77777777" w:rsidR="00730BA6" w:rsidRDefault="00730BA6">
    <w:pPr>
      <w:pStyle w:val="a5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AxMDA2YzY2ZDFmY2Y2NTFhOWMyYzdkOTM0YzljMzAifQ=="/>
  </w:docVars>
  <w:rsids>
    <w:rsidRoot w:val="00CE2D5A"/>
    <w:rsid w:val="00095B67"/>
    <w:rsid w:val="000B1BC9"/>
    <w:rsid w:val="000F7E3E"/>
    <w:rsid w:val="00120E4B"/>
    <w:rsid w:val="00131E25"/>
    <w:rsid w:val="00173BF9"/>
    <w:rsid w:val="001A64B7"/>
    <w:rsid w:val="00237523"/>
    <w:rsid w:val="00265A9D"/>
    <w:rsid w:val="003034A7"/>
    <w:rsid w:val="00323690"/>
    <w:rsid w:val="004301F1"/>
    <w:rsid w:val="00481FA2"/>
    <w:rsid w:val="004B1E89"/>
    <w:rsid w:val="004C49BC"/>
    <w:rsid w:val="004F0BE7"/>
    <w:rsid w:val="00593BB6"/>
    <w:rsid w:val="005C4E7A"/>
    <w:rsid w:val="005E239A"/>
    <w:rsid w:val="005F4D71"/>
    <w:rsid w:val="00627CC0"/>
    <w:rsid w:val="00654489"/>
    <w:rsid w:val="007017D2"/>
    <w:rsid w:val="00730BA6"/>
    <w:rsid w:val="00731D29"/>
    <w:rsid w:val="00734818"/>
    <w:rsid w:val="007B3F26"/>
    <w:rsid w:val="007E76D4"/>
    <w:rsid w:val="00831008"/>
    <w:rsid w:val="008518C5"/>
    <w:rsid w:val="008565BE"/>
    <w:rsid w:val="008927A8"/>
    <w:rsid w:val="008C5562"/>
    <w:rsid w:val="008D5068"/>
    <w:rsid w:val="00954C47"/>
    <w:rsid w:val="0098257D"/>
    <w:rsid w:val="00984FBB"/>
    <w:rsid w:val="009B3117"/>
    <w:rsid w:val="00A22C2B"/>
    <w:rsid w:val="00A365B6"/>
    <w:rsid w:val="00AD7DFA"/>
    <w:rsid w:val="00C069CE"/>
    <w:rsid w:val="00C53975"/>
    <w:rsid w:val="00CE2D5A"/>
    <w:rsid w:val="00D830EE"/>
    <w:rsid w:val="00DE1F29"/>
    <w:rsid w:val="00E27011"/>
    <w:rsid w:val="00E41CF8"/>
    <w:rsid w:val="00E86F2F"/>
    <w:rsid w:val="00EE5C63"/>
    <w:rsid w:val="00F03356"/>
    <w:rsid w:val="00F84355"/>
    <w:rsid w:val="00FA44F8"/>
    <w:rsid w:val="00FE6D53"/>
    <w:rsid w:val="37556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5C625A"/>
  <w15:docId w15:val="{9AA78E3A-1F8B-4E3A-814E-A05CD715D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rFonts w:ascii="Times New Roman" w:eastAsia="宋体" w:hAnsi="Times New Roman" w:cs="Times New Roman"/>
      <w:color w:val="7030A0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qFormat/>
  </w:style>
  <w:style w:type="paragraph" w:customStyle="1" w:styleId="MDPI31text">
    <w:name w:val="MDPI_3.1_text"/>
    <w:qFormat/>
    <w:pPr>
      <w:adjustRightInd w:val="0"/>
      <w:snapToGrid w:val="0"/>
      <w:spacing w:line="360" w:lineRule="auto"/>
      <w:jc w:val="both"/>
    </w:pPr>
    <w:rPr>
      <w:rFonts w:ascii="Times New Roman" w:hAnsi="Times New Roman" w:cs="Times New Roman"/>
      <w:snapToGrid w:val="0"/>
      <w:sz w:val="24"/>
      <w:szCs w:val="24"/>
      <w:lang w:val="en-GB" w:bidi="en-US"/>
    </w:rPr>
  </w:style>
  <w:style w:type="character" w:customStyle="1" w:styleId="a6">
    <w:name w:val="页眉 字符"/>
    <w:basedOn w:val="a0"/>
    <w:link w:val="a5"/>
    <w:uiPriority w:val="99"/>
    <w:rPr>
      <w:rFonts w:ascii="Times New Roman" w:eastAsia="宋体" w:hAnsi="Times New Roman" w:cs="Times New Roman"/>
      <w:color w:val="7030A0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Times New Roman" w:eastAsia="宋体" w:hAnsi="Times New Roman" w:cs="Times New Roman"/>
      <w:color w:val="7030A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1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0A8205-870D-4362-BF28-CD108F9545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9</Pages>
  <Words>2594</Words>
  <Characters>14399</Characters>
  <Application>Microsoft Office Word</Application>
  <DocSecurity>0</DocSecurity>
  <Lines>799</Lines>
  <Paragraphs>894</Paragraphs>
  <ScaleCrop>false</ScaleCrop>
  <Company/>
  <LinksUpToDate>false</LinksUpToDate>
  <CharactersWithSpaces>16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玲玉</dc:creator>
  <cp:lastModifiedBy>川 张</cp:lastModifiedBy>
  <cp:revision>23</cp:revision>
  <dcterms:created xsi:type="dcterms:W3CDTF">2024-05-28T06:37:00Z</dcterms:created>
  <dcterms:modified xsi:type="dcterms:W3CDTF">2025-08-18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D74A0428F89424ABE8D949CB19366EB_12</vt:lpwstr>
  </property>
</Properties>
</file>